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1C90" w:rsidRDefault="003E1C90" w:rsidP="00390F60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Table 1.</w:t>
      </w:r>
      <w:r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Prediction of mouse MHC-</w:t>
      </w:r>
      <w:r w:rsidR="00896E3C">
        <w:rPr>
          <w:rFonts w:asciiTheme="majorBidi" w:hAnsiTheme="majorBidi" w:cstheme="majorBidi"/>
          <w:sz w:val="24"/>
          <w:szCs w:val="24"/>
        </w:rPr>
        <w:t>I</w:t>
      </w:r>
      <w:r>
        <w:rPr>
          <w:rFonts w:asciiTheme="majorBidi" w:hAnsiTheme="majorBidi" w:cstheme="majorBidi"/>
          <w:sz w:val="24"/>
          <w:szCs w:val="24"/>
        </w:rPr>
        <w:t xml:space="preserve">I-binding epitopes of </w:t>
      </w:r>
      <w:r>
        <w:rPr>
          <w:rFonts w:asciiTheme="majorBidi" w:hAnsiTheme="majorBidi" w:cstheme="majorBidi"/>
          <w:i/>
          <w:iCs/>
          <w:sz w:val="24"/>
          <w:szCs w:val="24"/>
        </w:rPr>
        <w:t>N. caninum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GRA1</w:t>
      </w:r>
      <w:r>
        <w:rPr>
          <w:rFonts w:asciiTheme="majorBidi" w:hAnsiTheme="majorBidi" w:cstheme="majorBidi"/>
          <w:sz w:val="24"/>
          <w:szCs w:val="24"/>
        </w:rPr>
        <w:t xml:space="preserve"> using IEDB server followed by </w:t>
      </w:r>
      <w:r w:rsidR="00390F60">
        <w:rPr>
          <w:rFonts w:asciiTheme="majorBidi" w:hAnsiTheme="majorBidi" w:cstheme="majorBidi"/>
          <w:sz w:val="24"/>
          <w:szCs w:val="24"/>
        </w:rPr>
        <w:t xml:space="preserve">screening for </w:t>
      </w:r>
      <w:r>
        <w:rPr>
          <w:rFonts w:asciiTheme="majorBidi" w:hAnsiTheme="majorBidi" w:cstheme="majorBidi"/>
          <w:sz w:val="24"/>
          <w:szCs w:val="24"/>
        </w:rPr>
        <w:t xml:space="preserve">antigenicity, allergenicity and </w:t>
      </w:r>
      <w:r w:rsidR="00896E3C">
        <w:rPr>
          <w:rFonts w:asciiTheme="majorBidi" w:hAnsiTheme="majorBidi" w:cstheme="majorBidi"/>
          <w:sz w:val="24"/>
          <w:szCs w:val="24"/>
        </w:rPr>
        <w:t>IFN-</w:t>
      </w:r>
      <w:r w:rsidR="00896E3C" w:rsidRPr="00896E3C">
        <w:rPr>
          <w:rFonts w:asciiTheme="majorBidi" w:hAnsiTheme="majorBidi" w:cstheme="majorBidi"/>
          <w:sz w:val="24"/>
          <w:szCs w:val="24"/>
        </w:rPr>
        <w:t>γ</w:t>
      </w:r>
      <w:r w:rsidR="00896E3C">
        <w:rPr>
          <w:rFonts w:asciiTheme="majorBidi" w:hAnsiTheme="majorBidi" w:cstheme="majorBidi"/>
          <w:sz w:val="24"/>
          <w:szCs w:val="24"/>
        </w:rPr>
        <w:t xml:space="preserve"> induction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309"/>
        <w:gridCol w:w="1096"/>
        <w:gridCol w:w="2958"/>
        <w:gridCol w:w="1702"/>
        <w:gridCol w:w="2006"/>
        <w:gridCol w:w="2051"/>
        <w:gridCol w:w="1828"/>
      </w:tblGrid>
      <w:tr w:rsidR="003E1C90" w:rsidTr="003E1C90">
        <w:trPr>
          <w:trHeight w:val="838"/>
          <w:jc w:val="center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65191A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use MHC-II alleles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3E1C90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3E1C90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-cell peptide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3E1C90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ile rank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3E1C90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xiJen antigenicity score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3E1C90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lergenFP allergenicity prediction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1B185A" w:rsidP="001B185A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xinPred</w:t>
            </w:r>
            <w:r w:rsidR="00390F6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xicity prediction </w:t>
            </w:r>
          </w:p>
        </w:tc>
      </w:tr>
      <w:tr w:rsidR="003E1C90" w:rsidTr="003E1C90">
        <w:trPr>
          <w:trHeight w:val="148"/>
          <w:jc w:val="center"/>
        </w:trPr>
        <w:tc>
          <w:tcPr>
            <w:tcW w:w="1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3E1C90" w:rsidP="003E357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2-</w:t>
            </w:r>
            <w:r w:rsidR="003E357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Ab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AB446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7-51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974B39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RTFRHFVPKKSKTV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DA45BE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2741F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055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6724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9919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3E1C90" w:rsidTr="003E1C90">
        <w:trPr>
          <w:trHeight w:val="15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1C90" w:rsidRDefault="003E1C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AB446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-33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974B39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VGIAALVAAAAFAG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DA45BE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2741F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883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6724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9919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3E1C90" w:rsidTr="003E1C90">
        <w:trPr>
          <w:trHeight w:val="22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1C90" w:rsidRDefault="003E1C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AB446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8-52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974B39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TFRHFVPKKSKTV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DA45BE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2741F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271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6724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9919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3E1C90" w:rsidTr="003E1C90">
        <w:trPr>
          <w:trHeight w:val="1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1C90" w:rsidRDefault="003E1C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AB446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-34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974B39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GIAALVAAAAFAG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DA45BE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2741F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041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6724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9919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092A6F" w:rsidTr="003E1C90">
        <w:trPr>
          <w:trHeight w:val="1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2A6F" w:rsidRDefault="00092A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2A6F" w:rsidRDefault="00AB446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-28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2A6F" w:rsidRDefault="00974B39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GLAIAGLPRLASAG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2A6F" w:rsidRDefault="00DA45BE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2A6F" w:rsidRDefault="002741F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641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2A6F" w:rsidRDefault="006724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2A6F" w:rsidRPr="00A27B25" w:rsidRDefault="009919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3E1C90" w:rsidTr="003E1C90">
        <w:trPr>
          <w:trHeight w:val="21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1C90" w:rsidRDefault="003E1C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AB446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-30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974B39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KTAVGIAALVAAA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DA45BE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2741F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051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6724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1C90" w:rsidRDefault="009919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DF6D78" w:rsidTr="001264C3">
        <w:trPr>
          <w:trHeight w:val="112"/>
          <w:jc w:val="center"/>
        </w:trPr>
        <w:tc>
          <w:tcPr>
            <w:tcW w:w="13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DF6D78" w:rsidRDefault="00DF6D78" w:rsidP="003E357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2-IAd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6D78" w:rsidRDefault="00DF6D7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-30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6D78" w:rsidRDefault="00DF6D7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KTAVGIAALVAAA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6D78" w:rsidRDefault="000169AA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6D78" w:rsidRDefault="00346C6A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051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6D78" w:rsidRDefault="006724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6D78" w:rsidRDefault="009919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DF6D78" w:rsidTr="001264C3">
        <w:trPr>
          <w:trHeight w:val="112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F6D78" w:rsidRDefault="00DF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6D78" w:rsidRDefault="00DF6D7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-31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6D78" w:rsidRDefault="00DF6D7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TAVGIAALVAAAAF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6D78" w:rsidRDefault="000169AA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6D78" w:rsidRDefault="00346C6A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107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6D78" w:rsidRDefault="006724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6D78" w:rsidRDefault="009919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DF6D78" w:rsidTr="001264C3">
        <w:trPr>
          <w:trHeight w:val="112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F6D78" w:rsidRDefault="00DF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6D78" w:rsidRDefault="00DF6D7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-32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6D78" w:rsidRDefault="00DF6D7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AVGIAALVAAAAF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6D78" w:rsidRDefault="000169AA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6D78" w:rsidRDefault="00346C6A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706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6D78" w:rsidRDefault="006724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6D78" w:rsidRDefault="009919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DF6D78" w:rsidTr="001264C3">
        <w:trPr>
          <w:trHeight w:val="163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F6D78" w:rsidRDefault="00DF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6D78" w:rsidRDefault="00DF6D7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-33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6D78" w:rsidRDefault="00DF6D7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VGIAALVAAAAFAG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6D78" w:rsidRDefault="000169AA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6D78" w:rsidRDefault="00346C6A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883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6D78" w:rsidRDefault="006724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6D78" w:rsidRDefault="009919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DF6D78" w:rsidTr="001264C3">
        <w:trPr>
          <w:trHeight w:val="238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F6D78" w:rsidRDefault="00DF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6D78" w:rsidRPr="001824A0" w:rsidRDefault="00DF6D7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1824A0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13-27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6D78" w:rsidRPr="001824A0" w:rsidRDefault="00DF6D7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1824A0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KKRVKTAVGIAALV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6D78" w:rsidRPr="001824A0" w:rsidRDefault="000169AA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1824A0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2.5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6D78" w:rsidRPr="001824A0" w:rsidRDefault="00346C6A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1824A0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0.8230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6D78" w:rsidRPr="001824A0" w:rsidRDefault="006724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1824A0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6D78" w:rsidRPr="001824A0" w:rsidRDefault="009919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1824A0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Non-toxin</w:t>
            </w:r>
          </w:p>
        </w:tc>
      </w:tr>
      <w:tr w:rsidR="00DF6D78" w:rsidTr="001264C3">
        <w:trPr>
          <w:trHeight w:val="238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D78" w:rsidRDefault="00DF6D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D78" w:rsidRDefault="00DF6D7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-28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D78" w:rsidRPr="005E38A3" w:rsidRDefault="000169AA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RVKTAVGIAALVA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D78" w:rsidRDefault="000169AA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D78" w:rsidRDefault="0059783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602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D78" w:rsidRDefault="006724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D78" w:rsidRDefault="009919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F0E7D" w:rsidTr="00373067">
        <w:trPr>
          <w:trHeight w:val="212"/>
          <w:jc w:val="center"/>
        </w:trPr>
        <w:tc>
          <w:tcPr>
            <w:tcW w:w="13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BF0E7D" w:rsidRDefault="00BF0E7D" w:rsidP="003E357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2-IEd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E7D" w:rsidRDefault="00C967F5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8-52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E7D" w:rsidRDefault="00C967F5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TFRHFVPKKSKTV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E7D" w:rsidRDefault="001C3F1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E7D" w:rsidRDefault="00597837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271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E7D" w:rsidRDefault="006724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E7D" w:rsidRDefault="009919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F0E7D" w:rsidTr="00373067">
        <w:trPr>
          <w:trHeight w:val="212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F0E7D" w:rsidRDefault="00BF0E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E7D" w:rsidRDefault="00C967F5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7-51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E7D" w:rsidRDefault="00C967F5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RTFRHFVPKKSKTV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E7D" w:rsidRDefault="001C3F1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E7D" w:rsidRDefault="0066251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055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E7D" w:rsidRDefault="006724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E7D" w:rsidRDefault="009919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F0E7D" w:rsidTr="00373067">
        <w:trPr>
          <w:trHeight w:val="212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F0E7D" w:rsidRDefault="00BF0E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E7D" w:rsidRDefault="00C967F5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6-50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E7D" w:rsidRDefault="00C967F5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ARTFRHFVPKKSKT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E7D" w:rsidRDefault="001C3F1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E7D" w:rsidRDefault="004B3A20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82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E7D" w:rsidRDefault="006724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E7D" w:rsidRDefault="009919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F0E7D" w:rsidTr="00373067">
        <w:trPr>
          <w:trHeight w:val="189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F0E7D" w:rsidRDefault="00BF0E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E7D" w:rsidRDefault="00C967F5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9-53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E7D" w:rsidRDefault="00C967F5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FRHFVPKKSKTVAS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E7D" w:rsidRDefault="001C3F1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E7D" w:rsidRDefault="00CA49B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940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E7D" w:rsidRDefault="006724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E7D" w:rsidRDefault="009919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F0E7D" w:rsidTr="00373067">
        <w:trPr>
          <w:trHeight w:val="213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F0E7D" w:rsidRDefault="00BF0E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E7D" w:rsidRDefault="00C967F5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5-49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E7D" w:rsidRDefault="00C967F5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LARTFRHFVPKKSK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E7D" w:rsidRDefault="001C3F1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E7D" w:rsidRDefault="004A010D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4796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E7D" w:rsidRDefault="006724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F0E7D" w:rsidRDefault="009919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BF0E7D" w:rsidTr="00373067">
        <w:trPr>
          <w:trHeight w:val="213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0E7D" w:rsidRDefault="00BF0E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E7D" w:rsidRDefault="00C967F5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4-48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E7D" w:rsidRDefault="00C967F5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GLARTFRHFVPKKS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E7D" w:rsidRDefault="001C3F1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E7D" w:rsidRDefault="00EE2030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8126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E7D" w:rsidRDefault="006724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0E7D" w:rsidRDefault="00991988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</w:tbl>
    <w:p w:rsidR="00DA333D" w:rsidRDefault="00DA333D"/>
    <w:p w:rsidR="00761C37" w:rsidRDefault="00761C37" w:rsidP="00F23C68">
      <w:pPr>
        <w:spacing w:line="480" w:lineRule="auto"/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:rsidR="00F23C68" w:rsidRDefault="00F23C68" w:rsidP="00F23C68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Table 2.</w:t>
      </w:r>
      <w:r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Prediction of mouse MHC-II-binding epitopes of </w:t>
      </w:r>
      <w:r>
        <w:rPr>
          <w:rFonts w:asciiTheme="majorBidi" w:hAnsiTheme="majorBidi" w:cstheme="majorBidi"/>
          <w:i/>
          <w:iCs/>
          <w:sz w:val="24"/>
          <w:szCs w:val="24"/>
        </w:rPr>
        <w:t>N. caninum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MIC3</w:t>
      </w:r>
      <w:r>
        <w:rPr>
          <w:rFonts w:asciiTheme="majorBidi" w:hAnsiTheme="majorBidi" w:cstheme="majorBidi"/>
          <w:sz w:val="24"/>
          <w:szCs w:val="24"/>
        </w:rPr>
        <w:t xml:space="preserve"> using IEDB server followed by screening for antigenicity, allergenicity and IFN-</w:t>
      </w:r>
      <w:r w:rsidRPr="00896E3C">
        <w:rPr>
          <w:rFonts w:asciiTheme="majorBidi" w:hAnsiTheme="majorBidi" w:cstheme="majorBidi"/>
          <w:sz w:val="24"/>
          <w:szCs w:val="24"/>
        </w:rPr>
        <w:t>γ</w:t>
      </w:r>
      <w:r>
        <w:rPr>
          <w:rFonts w:asciiTheme="majorBidi" w:hAnsiTheme="majorBidi" w:cstheme="majorBidi"/>
          <w:sz w:val="24"/>
          <w:szCs w:val="24"/>
        </w:rPr>
        <w:t xml:space="preserve"> induction 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309"/>
        <w:gridCol w:w="1096"/>
        <w:gridCol w:w="2958"/>
        <w:gridCol w:w="1702"/>
        <w:gridCol w:w="2006"/>
        <w:gridCol w:w="2051"/>
        <w:gridCol w:w="1828"/>
      </w:tblGrid>
      <w:tr w:rsidR="00F23C68" w:rsidTr="0075164F">
        <w:trPr>
          <w:trHeight w:val="838"/>
          <w:jc w:val="center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F23C68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use MHC-II alleles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F23C68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F23C68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-cell peptide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F23C68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ile rank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F23C68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xiJen antigenicity score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F23C68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lergenFP allergenicity prediction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1B185A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xinPred toxicity prediction</w:t>
            </w:r>
          </w:p>
        </w:tc>
      </w:tr>
      <w:tr w:rsidR="00F23C68" w:rsidTr="0075164F">
        <w:trPr>
          <w:trHeight w:val="148"/>
          <w:jc w:val="center"/>
        </w:trPr>
        <w:tc>
          <w:tcPr>
            <w:tcW w:w="1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F23C68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2-IAb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F4115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-28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F4115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CD21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SGAVWMSPAEALTV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3449C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B02F79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968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B56A7E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99198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F23C68" w:rsidTr="0075164F">
        <w:trPr>
          <w:trHeight w:val="15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C68" w:rsidRDefault="00F23C68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F4115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-29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F4115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CD21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GAVWMSPAEALTVQ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3449C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B02F79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891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493A4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99198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F23C68" w:rsidTr="0075164F">
        <w:trPr>
          <w:trHeight w:val="22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C68" w:rsidRDefault="00F23C68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F4115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-27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F4115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CD21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VSGAVWMSPAEALT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3449C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AE3256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804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B56A7E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99198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F23C68" w:rsidTr="0075164F">
        <w:trPr>
          <w:trHeight w:val="1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C68" w:rsidRDefault="00F23C68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F4115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-26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F4115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CD21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TVSGAVWMSPAEA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3449C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AE3256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022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B56A7E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99198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F23C68" w:rsidTr="0075164F">
        <w:trPr>
          <w:trHeight w:val="1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3C68" w:rsidRDefault="00F23C68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3C68" w:rsidRDefault="00F4115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2-66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3C68" w:rsidRDefault="00F4115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CD21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SPSFLASGISSEVS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3C68" w:rsidRDefault="003449C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3C68" w:rsidRDefault="00335F42" w:rsidP="00D1057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0545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3C68" w:rsidRDefault="00B56A7E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3C68" w:rsidRDefault="0099198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F23C68" w:rsidTr="0075164F">
        <w:trPr>
          <w:trHeight w:val="21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C68" w:rsidRDefault="00F23C68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Pr="009D13CE" w:rsidRDefault="00F4115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9D13CE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51-65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Pr="009D13CE" w:rsidRDefault="00F4115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9D13CE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ALSPSFLASGISSEV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Pr="009D13CE" w:rsidRDefault="003449C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9D13CE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3.4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Pr="009D13CE" w:rsidRDefault="00335F42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9D13CE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1.1256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Pr="009D13CE" w:rsidRDefault="00B56A7E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9D13CE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Pr="009D13CE" w:rsidRDefault="0099198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9D13CE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Non-toxin</w:t>
            </w:r>
          </w:p>
        </w:tc>
      </w:tr>
      <w:tr w:rsidR="00F23C68" w:rsidTr="0075164F">
        <w:trPr>
          <w:trHeight w:val="112"/>
          <w:jc w:val="center"/>
        </w:trPr>
        <w:tc>
          <w:tcPr>
            <w:tcW w:w="1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F23C68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2-IAd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A040B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-31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A040B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CD21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VWMSPAEALTVQKS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CB70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9C1C3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773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B56A7E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99198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F23C68" w:rsidTr="0075164F">
        <w:trPr>
          <w:trHeight w:val="1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C68" w:rsidRDefault="00F23C68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A040B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-17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A040B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CD21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GASALVQALTVSG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CB70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7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DF30D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609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B56A7E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99198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D2744B" w:rsidTr="0075164F">
        <w:trPr>
          <w:trHeight w:val="1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44B" w:rsidRDefault="00D2744B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744B" w:rsidRDefault="00A040B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-18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744B" w:rsidRDefault="00A040B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CD21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SALVQALTVSGAV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744B" w:rsidRDefault="00CB70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94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744B" w:rsidRDefault="00DF30D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161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744B" w:rsidRDefault="00B56A7E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744B" w:rsidRDefault="0099198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F23C68" w:rsidTr="0075164F">
        <w:trPr>
          <w:trHeight w:val="1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C68" w:rsidRDefault="00F23C68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A040B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-32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A040B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CD21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WMSPAEALTVQKSS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CB70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24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390AD3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266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B56A7E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99198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F23C68" w:rsidTr="0075164F">
        <w:trPr>
          <w:trHeight w:val="16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C68" w:rsidRDefault="00F23C68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A040B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-19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A040B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CD21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SALVQALTVSGAVW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CB70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390AD3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968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B56A7E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99198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F23C68" w:rsidTr="0075164F">
        <w:trPr>
          <w:trHeight w:val="23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C68" w:rsidRDefault="00F23C68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A040B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-29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A040B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CD21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GAVWMSPAEALTVQ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CB70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48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4532B2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891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493A4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99198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F23C68" w:rsidTr="0075164F">
        <w:trPr>
          <w:trHeight w:val="212"/>
          <w:jc w:val="center"/>
        </w:trPr>
        <w:tc>
          <w:tcPr>
            <w:tcW w:w="1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F23C68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2-IEd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26388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3-277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AC0AAE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CD21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ECPQDSWRTTEGK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D65C1D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4532B2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478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B56A7E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99198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F23C68" w:rsidTr="0075164F">
        <w:trPr>
          <w:trHeight w:val="2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C68" w:rsidRDefault="00F23C68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26388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5-279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AC0AAE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CD21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PQDSWRTTEGKNPM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D65C1D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A8172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257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B56A7E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99198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D2744B" w:rsidTr="0075164F">
        <w:trPr>
          <w:trHeight w:val="2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744B" w:rsidRDefault="00D2744B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744B" w:rsidRDefault="0026388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4-278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744B" w:rsidRDefault="00AC0AAE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CD21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CPQDSWRTTEGKNP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744B" w:rsidRDefault="00D65C1D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744B" w:rsidRDefault="00A8172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233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744B" w:rsidRDefault="00B56A7E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744B" w:rsidRDefault="0099198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F23C68" w:rsidTr="0075164F">
        <w:trPr>
          <w:trHeight w:val="2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C68" w:rsidRDefault="00F23C68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26388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7-181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AC0AAE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CD21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AGGSVRCRCKDGFM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D65C1D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.2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A8172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988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B56A7E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99198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F23C68" w:rsidTr="0075164F">
        <w:trPr>
          <w:trHeight w:val="18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C68" w:rsidRDefault="00F23C68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26388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8-182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AC0AAE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CD21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GGSVRCRCKDGFMG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D65C1D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C674F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7332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B56A7E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99198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F23C68" w:rsidTr="0075164F">
        <w:trPr>
          <w:trHeight w:val="21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C68" w:rsidRDefault="00F23C68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26388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2-276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AC0AAE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CD216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CECPQDSWRTTEGK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D65C1D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C674F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508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B56A7E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3C68" w:rsidRDefault="0099198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</w:tbl>
    <w:p w:rsidR="00F23C68" w:rsidRDefault="00F23C68" w:rsidP="00F23C68"/>
    <w:p w:rsidR="00761C37" w:rsidRDefault="00761C37" w:rsidP="00761C37">
      <w:pPr>
        <w:spacing w:line="480" w:lineRule="auto"/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:rsidR="00761C37" w:rsidRDefault="00761C37" w:rsidP="00761C37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Table 3.</w:t>
      </w:r>
      <w:r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Prediction of mouse MHC-II-binding epitopes of </w:t>
      </w:r>
      <w:r>
        <w:rPr>
          <w:rFonts w:asciiTheme="majorBidi" w:hAnsiTheme="majorBidi" w:cstheme="majorBidi"/>
          <w:i/>
          <w:iCs/>
          <w:sz w:val="24"/>
          <w:szCs w:val="24"/>
        </w:rPr>
        <w:t>N. caninum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MIC6</w:t>
      </w:r>
      <w:r>
        <w:rPr>
          <w:rFonts w:asciiTheme="majorBidi" w:hAnsiTheme="majorBidi" w:cstheme="majorBidi"/>
          <w:sz w:val="24"/>
          <w:szCs w:val="24"/>
        </w:rPr>
        <w:t xml:space="preserve"> using IEDB server followed by screening for antigenicity, allergenicity and IFN-</w:t>
      </w:r>
      <w:r w:rsidRPr="00896E3C">
        <w:rPr>
          <w:rFonts w:asciiTheme="majorBidi" w:hAnsiTheme="majorBidi" w:cstheme="majorBidi"/>
          <w:sz w:val="24"/>
          <w:szCs w:val="24"/>
        </w:rPr>
        <w:t>γ</w:t>
      </w:r>
      <w:r>
        <w:rPr>
          <w:rFonts w:asciiTheme="majorBidi" w:hAnsiTheme="majorBidi" w:cstheme="majorBidi"/>
          <w:sz w:val="24"/>
          <w:szCs w:val="24"/>
        </w:rPr>
        <w:t xml:space="preserve"> induction 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309"/>
        <w:gridCol w:w="1096"/>
        <w:gridCol w:w="2958"/>
        <w:gridCol w:w="1702"/>
        <w:gridCol w:w="2006"/>
        <w:gridCol w:w="2051"/>
        <w:gridCol w:w="1828"/>
      </w:tblGrid>
      <w:tr w:rsidR="00761C37" w:rsidTr="0075164F">
        <w:trPr>
          <w:trHeight w:val="838"/>
          <w:jc w:val="center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61C37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use MHC-II alleles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61C37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61C37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-cell peptide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61C37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ile rank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61C37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xiJen antigenicity score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61C37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lergenFP allergenicity prediction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1B185A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xinPred toxicity prediction</w:t>
            </w:r>
          </w:p>
        </w:tc>
      </w:tr>
      <w:tr w:rsidR="00761C37" w:rsidTr="0075164F">
        <w:trPr>
          <w:trHeight w:val="148"/>
          <w:jc w:val="center"/>
        </w:trPr>
        <w:tc>
          <w:tcPr>
            <w:tcW w:w="1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61C37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2-IAb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Pr="000F4453" w:rsidRDefault="007879A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0F4453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15-29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Pr="000F4453" w:rsidRDefault="007879A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0F4453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GKKEESKGSAAAIAG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Pr="000F4453" w:rsidRDefault="00EA63DF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0F4453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6.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Pr="000F4453" w:rsidRDefault="00893A23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0F4453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1.5561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Pr="000F4453" w:rsidRDefault="00B65E0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0F4453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Pr="000F4453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0F4453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Non-toxin</w:t>
            </w:r>
          </w:p>
        </w:tc>
      </w:tr>
      <w:tr w:rsidR="00761C37" w:rsidTr="0075164F">
        <w:trPr>
          <w:trHeight w:val="15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879A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-30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879A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KEESKGSAAAIAGG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A63DF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893A23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668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65E0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22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879A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-28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879A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GKKEESKGSAAAI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A63DF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7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802922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135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33503A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1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879A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-31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879A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EESKGSAAAIAGGV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A63DF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0E541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473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65E0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1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7879A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5-49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7879A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LLLGAAGGGAAYMM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EA63DF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3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0E541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788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33503A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21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879A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-38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879A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GLASVLSSSKTTAC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A63DF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0E541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380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65E0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112"/>
          <w:jc w:val="center"/>
        </w:trPr>
        <w:tc>
          <w:tcPr>
            <w:tcW w:w="1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61C37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2-IAd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9016A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-16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9016A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LFRNCVAAVVAAEG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9016A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1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064F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728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65E0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1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9016A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-15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9016A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WLFRNCVAAVVAA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9016A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1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45039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471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65E0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1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9016A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-17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9016A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FRNCVAAVVAAEGF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9016A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1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45039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784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B65E0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1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9016A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-31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9016A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CVVSLVNGLASVLS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9016A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.3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45039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3107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65E0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16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9016A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-18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9016A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RNCVAAVVAAEGF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9016A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.7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16622A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991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65E0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23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9016A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-27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9016A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DQVTCVVSLVNGL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9016A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A6822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996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65E0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212"/>
          <w:jc w:val="center"/>
        </w:trPr>
        <w:tc>
          <w:tcPr>
            <w:tcW w:w="1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61C37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2-IEd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D4272D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-27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D4272D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AEGFLWLQNDPRFF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C43B89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.2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283AE9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652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65E0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2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D4272D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-28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D4272D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EGFLWLQNDPRFFV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C43B89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.56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283AE9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106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65E0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2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D4272D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2-56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D4272D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GGAAYMMKSKGND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C43B89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.7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3A7E4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525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B65E0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2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D4272D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3-57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D4272D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GAAYMMKSKGNDES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C43B89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3A7E4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248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65E0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18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D4272D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-21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D4272D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IKCKPASPHRHRPD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C43B89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3A7E4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295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65E0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21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D4272D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-22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D4272D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KCKPASPHRHRPDT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C43B89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.1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3A7E4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236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33503A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</w:tbl>
    <w:p w:rsidR="00761C37" w:rsidRDefault="00761C37" w:rsidP="00761C37"/>
    <w:p w:rsidR="00761C37" w:rsidRDefault="00761C37" w:rsidP="00761C37"/>
    <w:p w:rsidR="00F23C68" w:rsidRDefault="00F23C68"/>
    <w:p w:rsidR="00761C37" w:rsidRDefault="00761C37" w:rsidP="00761C37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Table 4.</w:t>
      </w:r>
      <w:r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Prediction of mouse MHC-II-binding epitopes of </w:t>
      </w:r>
      <w:r>
        <w:rPr>
          <w:rFonts w:asciiTheme="majorBidi" w:hAnsiTheme="majorBidi" w:cstheme="majorBidi"/>
          <w:i/>
          <w:iCs/>
          <w:sz w:val="24"/>
          <w:szCs w:val="24"/>
        </w:rPr>
        <w:t>N. caninum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SRS2</w:t>
      </w:r>
      <w:r>
        <w:rPr>
          <w:rFonts w:asciiTheme="majorBidi" w:hAnsiTheme="majorBidi" w:cstheme="majorBidi"/>
          <w:sz w:val="24"/>
          <w:szCs w:val="24"/>
        </w:rPr>
        <w:t xml:space="preserve"> using IEDB server followed by screening for antigenicity, allergenicity and IFN-</w:t>
      </w:r>
      <w:r w:rsidRPr="00896E3C">
        <w:rPr>
          <w:rFonts w:asciiTheme="majorBidi" w:hAnsiTheme="majorBidi" w:cstheme="majorBidi"/>
          <w:sz w:val="24"/>
          <w:szCs w:val="24"/>
        </w:rPr>
        <w:t>γ</w:t>
      </w:r>
      <w:r>
        <w:rPr>
          <w:rFonts w:asciiTheme="majorBidi" w:hAnsiTheme="majorBidi" w:cstheme="majorBidi"/>
          <w:sz w:val="24"/>
          <w:szCs w:val="24"/>
        </w:rPr>
        <w:t xml:space="preserve"> induction 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309"/>
        <w:gridCol w:w="1096"/>
        <w:gridCol w:w="2958"/>
        <w:gridCol w:w="1702"/>
        <w:gridCol w:w="2006"/>
        <w:gridCol w:w="2051"/>
        <w:gridCol w:w="1828"/>
      </w:tblGrid>
      <w:tr w:rsidR="00761C37" w:rsidTr="0075164F">
        <w:trPr>
          <w:trHeight w:val="838"/>
          <w:jc w:val="center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61C37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use MHC-II alleles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61C37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61C37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-cell peptide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61C37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ile rank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61C37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xiJen antigenicity score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61C37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lergenFP allergenicity prediction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1B185A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xinPred toxicity prediction</w:t>
            </w:r>
          </w:p>
        </w:tc>
      </w:tr>
      <w:tr w:rsidR="00761C37" w:rsidTr="0075164F">
        <w:trPr>
          <w:trHeight w:val="148"/>
          <w:jc w:val="center"/>
        </w:trPr>
        <w:tc>
          <w:tcPr>
            <w:tcW w:w="1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61C37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2-IAb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1068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-37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1068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SYVALSAASLTAT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C53B7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01AF9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796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A69B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15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1068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2-36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1068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PSYVALSAASLTAT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C53B7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01AF9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898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A69B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22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1068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-38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1068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YVALSAASLTATAI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C53B7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01AF9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271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A69B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1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1068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-35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1068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LPSYVALSAASLT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C53B7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01AF9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580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A69B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1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E1068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-39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E1068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VALSAASLTATAIF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C53B7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701AF9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833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BA69B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21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1068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-34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1068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LPSYVALSAASLT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C53B7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01AF9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164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A69B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112"/>
          <w:jc w:val="center"/>
        </w:trPr>
        <w:tc>
          <w:tcPr>
            <w:tcW w:w="1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61C37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H2-IAd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E3C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-34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E3C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LPSYVALSAASLT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C31ECA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29068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164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A69B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1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E3C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-35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E3C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LPSYVALSAASLT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C31ECA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29068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580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A69B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1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EE3C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2-36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EE3C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PSYVALSAASLTAT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C31ECA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03246F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898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BA69B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1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E3C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-37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E3C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SYVALSAASLTAT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C31ECA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03246F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796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A69B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16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E3C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-38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E3C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YVALSAASLTATAI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C31ECA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03246F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271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A69B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23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E3C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-33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E3C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DELPSYVALSAAS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C31ECA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03246F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479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A69B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212"/>
          <w:jc w:val="center"/>
        </w:trPr>
        <w:tc>
          <w:tcPr>
            <w:tcW w:w="1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61C37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2-IEd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4671BA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-15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4671BA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ATHACVVRRKADA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3942ED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03246F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3581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A69B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2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4671BA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-16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4671BA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THACVVRRKADAAC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3942ED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03246F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5192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A69B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2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4671BA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-26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4671BA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CAYSSNVRLRPITV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3942ED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03246F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421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BA69B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2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Pr="00D67B30" w:rsidRDefault="004671BA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D67B30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11-25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Pr="00D67B30" w:rsidRDefault="004671BA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D67B30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AHCAYSSNVRLRPIT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Pr="00D67B30" w:rsidRDefault="003942ED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D67B30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3.3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Pr="00D67B30" w:rsidRDefault="0003246F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D67B30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1.4654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Pr="00D67B30" w:rsidRDefault="00BA69B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D67B30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Pr="00D67B30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D67B30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Non-toxin</w:t>
            </w:r>
          </w:p>
        </w:tc>
      </w:tr>
      <w:tr w:rsidR="00761C37" w:rsidTr="0075164F">
        <w:trPr>
          <w:trHeight w:val="18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4671BA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-17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4671BA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HACVVRRKADAACF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3942ED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03246F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6533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A69B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21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4671BA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-24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4671BA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AHCAYSSNVRLRPI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3942ED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03246F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060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A69B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32BE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</w:tbl>
    <w:p w:rsidR="00761C37" w:rsidRDefault="00761C37" w:rsidP="00761C37"/>
    <w:p w:rsidR="00761C37" w:rsidRDefault="00761C37" w:rsidP="00761C37"/>
    <w:p w:rsidR="00761C37" w:rsidRDefault="00761C37"/>
    <w:p w:rsidR="00761C37" w:rsidRDefault="00761C37"/>
    <w:p w:rsidR="00761C37" w:rsidRDefault="00761C37"/>
    <w:p w:rsidR="00761C37" w:rsidRDefault="00761C37"/>
    <w:p w:rsidR="00761C37" w:rsidRDefault="00761C37"/>
    <w:p w:rsidR="00761C37" w:rsidRDefault="00761C37"/>
    <w:p w:rsidR="00761C37" w:rsidRDefault="00761C37"/>
    <w:p w:rsidR="00761C37" w:rsidRDefault="00761C37" w:rsidP="00761C37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lastRenderedPageBreak/>
        <w:t>Table 5.</w:t>
      </w:r>
      <w:r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Prediction of mouse MHC-II-binding epitopes of </w:t>
      </w:r>
      <w:r>
        <w:rPr>
          <w:rFonts w:asciiTheme="majorBidi" w:hAnsiTheme="majorBidi" w:cstheme="majorBidi"/>
          <w:i/>
          <w:iCs/>
          <w:sz w:val="24"/>
          <w:szCs w:val="24"/>
        </w:rPr>
        <w:t>N. caninum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Immune Mapped Protein-1 (IMP-1)</w:t>
      </w:r>
      <w:r>
        <w:rPr>
          <w:rFonts w:asciiTheme="majorBidi" w:hAnsiTheme="majorBidi" w:cstheme="majorBidi"/>
          <w:sz w:val="24"/>
          <w:szCs w:val="24"/>
        </w:rPr>
        <w:t xml:space="preserve"> using IEDB server followed by screening for antigenicity, allergenicity and IFN-</w:t>
      </w:r>
      <w:r w:rsidRPr="00896E3C">
        <w:rPr>
          <w:rFonts w:asciiTheme="majorBidi" w:hAnsiTheme="majorBidi" w:cstheme="majorBidi"/>
          <w:sz w:val="24"/>
          <w:szCs w:val="24"/>
        </w:rPr>
        <w:t>γ</w:t>
      </w:r>
      <w:r>
        <w:rPr>
          <w:rFonts w:asciiTheme="majorBidi" w:hAnsiTheme="majorBidi" w:cstheme="majorBidi"/>
          <w:sz w:val="24"/>
          <w:szCs w:val="24"/>
        </w:rPr>
        <w:t xml:space="preserve"> induction 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309"/>
        <w:gridCol w:w="1096"/>
        <w:gridCol w:w="2958"/>
        <w:gridCol w:w="1702"/>
        <w:gridCol w:w="2006"/>
        <w:gridCol w:w="2051"/>
        <w:gridCol w:w="1828"/>
      </w:tblGrid>
      <w:tr w:rsidR="00761C37" w:rsidTr="0075164F">
        <w:trPr>
          <w:trHeight w:val="838"/>
          <w:jc w:val="center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61C37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use MHC-II alleles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61C37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61C37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-cell peptide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61C37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ile rank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61C37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xiJen antigenicity score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61C37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lergenFP allergenicity prediction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1B185A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xinPred toxicity prediction</w:t>
            </w:r>
          </w:p>
        </w:tc>
      </w:tr>
      <w:tr w:rsidR="00761C37" w:rsidTr="0075164F">
        <w:trPr>
          <w:trHeight w:val="148"/>
          <w:jc w:val="center"/>
        </w:trPr>
        <w:tc>
          <w:tcPr>
            <w:tcW w:w="1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61C37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2-IAb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0519D9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-27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0519D9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KQKYYAAWATVLKT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566D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104A4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89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1C6DB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15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0519D9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-26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0519D9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EKQKYYAAWATVLK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566D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104A4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720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8F759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22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0519D9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-25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0519D9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NEKQKYYAAWATV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566D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104A4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536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1C6DB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1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0519D9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-28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0519D9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QKYYAAWATVLKTC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566D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104A4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605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1C6DB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1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0519D9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-29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0519D9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QKYYAAWATVLKTCD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B566D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104A4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727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8F759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21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0519D9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9-53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0519D9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QKIEAVTGAPAAVT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566D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34F3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219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1C6DB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112"/>
          <w:jc w:val="center"/>
        </w:trPr>
        <w:tc>
          <w:tcPr>
            <w:tcW w:w="1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61C37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2-IAd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6D16B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-27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D0CF3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KQKYYAAWATVLKT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840EC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36CF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89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1C6DB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1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6D16B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-28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D0CF3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QKYYAAWATVLKTC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840EC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405B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605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1C6DB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1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6D16B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-29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BD0CF3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QKYYAAWATVLKTCD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840EC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B65F6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727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1C6DB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1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6D16B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-26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D0CF3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EKQKYYAAWATVLK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840EC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65F6C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720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1C6DB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16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6D16B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-27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BD0CF3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SVFSHVAVVPADKS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840EC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C1697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540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1C6DB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23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Pr="00876184" w:rsidRDefault="006D16B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876184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12-26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Pr="00876184" w:rsidRDefault="00BD0CF3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876184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DLSVFSHVAVVPADK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Pr="00876184" w:rsidRDefault="00840EC5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876184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3.2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Pr="00876184" w:rsidRDefault="00377CA6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876184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0.5379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Pr="00876184" w:rsidRDefault="001C6DB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876184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Pr="00876184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876184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Non-toxin</w:t>
            </w:r>
          </w:p>
        </w:tc>
      </w:tr>
      <w:tr w:rsidR="00761C37" w:rsidTr="0075164F">
        <w:trPr>
          <w:trHeight w:val="212"/>
          <w:jc w:val="center"/>
        </w:trPr>
        <w:tc>
          <w:tcPr>
            <w:tcW w:w="1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761C37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2-IEd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7095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5-49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7095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FVPALHKSVPRMKY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3A568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4C1BEA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15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1C6DB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2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7095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4-48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7095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SFVPALHKSVPRMK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3A568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4C1BEA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1C6DB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2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E7095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6-50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E7095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VPALHKSVPRMKY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3A568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4C1BEA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416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1C6DB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C37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2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7095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-16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7095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EDKWSVWKANEKQK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3A568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4C1BEA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682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1C6DB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18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7095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-27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7095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KQKYYAAWATVLKT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3A568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4C1BEA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89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1C6DB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761C37" w:rsidTr="0075164F">
        <w:trPr>
          <w:trHeight w:val="21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C37" w:rsidRDefault="00761C37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7095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-28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E7095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QKYYAAWATVLKTC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3A568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136DA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605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1C6DB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1C37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</w:tbl>
    <w:p w:rsidR="00761C37" w:rsidRDefault="00761C37" w:rsidP="00761C37"/>
    <w:p w:rsidR="00761C37" w:rsidRDefault="00761C37"/>
    <w:p w:rsidR="00761C37" w:rsidRDefault="00761C37"/>
    <w:p w:rsidR="00761C37" w:rsidRDefault="00761C37"/>
    <w:p w:rsidR="005A6398" w:rsidRDefault="005A6398" w:rsidP="005A6398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Table 6.</w:t>
      </w:r>
      <w:r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Prediction of mouse MHC-II-binding epitopes of </w:t>
      </w:r>
      <w:r>
        <w:rPr>
          <w:rFonts w:asciiTheme="majorBidi" w:hAnsiTheme="majorBidi" w:cstheme="majorBidi"/>
          <w:i/>
          <w:iCs/>
          <w:sz w:val="24"/>
          <w:szCs w:val="24"/>
        </w:rPr>
        <w:t>N. caninum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Profilin</w:t>
      </w:r>
      <w:r>
        <w:rPr>
          <w:rFonts w:asciiTheme="majorBidi" w:hAnsiTheme="majorBidi" w:cstheme="majorBidi"/>
          <w:sz w:val="24"/>
          <w:szCs w:val="24"/>
        </w:rPr>
        <w:t xml:space="preserve"> using IEDB server followed by screening for antigenicity, allergenicity and IFN-</w:t>
      </w:r>
      <w:r w:rsidRPr="00896E3C">
        <w:rPr>
          <w:rFonts w:asciiTheme="majorBidi" w:hAnsiTheme="majorBidi" w:cstheme="majorBidi"/>
          <w:sz w:val="24"/>
          <w:szCs w:val="24"/>
        </w:rPr>
        <w:t>γ</w:t>
      </w:r>
      <w:r>
        <w:rPr>
          <w:rFonts w:asciiTheme="majorBidi" w:hAnsiTheme="majorBidi" w:cstheme="majorBidi"/>
          <w:sz w:val="24"/>
          <w:szCs w:val="24"/>
        </w:rPr>
        <w:t xml:space="preserve"> induction 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309"/>
        <w:gridCol w:w="1096"/>
        <w:gridCol w:w="2958"/>
        <w:gridCol w:w="1702"/>
        <w:gridCol w:w="2006"/>
        <w:gridCol w:w="2051"/>
        <w:gridCol w:w="1828"/>
      </w:tblGrid>
      <w:tr w:rsidR="005A6398" w:rsidTr="0075164F">
        <w:trPr>
          <w:trHeight w:val="838"/>
          <w:jc w:val="center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5A6398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use MHC-II alleles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5A6398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5A6398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-cell peptide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5A6398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ile rank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5A6398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xiJen antigenicity score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5A6398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lergenFP allergenicity prediction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1B185A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xinPred toxicity prediction</w:t>
            </w:r>
          </w:p>
        </w:tc>
      </w:tr>
      <w:tr w:rsidR="005A6398" w:rsidTr="0075164F">
        <w:trPr>
          <w:trHeight w:val="148"/>
          <w:jc w:val="center"/>
        </w:trPr>
        <w:tc>
          <w:tcPr>
            <w:tcW w:w="1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5A6398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2-IAb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B242D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-15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B242D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HLIKTPNGSIVIA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B242D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E70CD2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584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17486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5A6398" w:rsidTr="0075164F">
        <w:trPr>
          <w:trHeight w:val="15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6398" w:rsidRDefault="005A6398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B242D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-16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B242D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LIKTPNGSIVIALY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B242D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E70CD2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429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D915F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5A6398" w:rsidTr="0075164F">
        <w:trPr>
          <w:trHeight w:val="22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6398" w:rsidRDefault="005A6398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B242D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-17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B242D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KVTVNEASTIKAAV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B242D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E70CD2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204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17486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5A6398" w:rsidTr="0075164F">
        <w:trPr>
          <w:trHeight w:val="1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6398" w:rsidRDefault="005A6398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B242D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-17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B242D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IKTPNGSIVIALYD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B242D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8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E70CD2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190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D915F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5A6398" w:rsidTr="0075164F">
        <w:trPr>
          <w:trHeight w:val="1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398" w:rsidRDefault="005A6398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398" w:rsidRDefault="00B242D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-16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398" w:rsidRDefault="00B242D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GKVTVNEASTIKA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398" w:rsidRDefault="00B242D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.2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398" w:rsidRDefault="00E70CD2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971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398" w:rsidRDefault="0017486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398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5A6398" w:rsidTr="0075164F">
        <w:trPr>
          <w:trHeight w:val="21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6398" w:rsidRDefault="005A6398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B242D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-18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B242D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VTVNEASTIKAAVD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B242D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.00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A0060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181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B4569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5A6398" w:rsidTr="0075164F">
        <w:trPr>
          <w:trHeight w:val="112"/>
          <w:jc w:val="center"/>
        </w:trPr>
        <w:tc>
          <w:tcPr>
            <w:tcW w:w="1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5A6398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2-IAd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8E64E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-18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8E64E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VTVNEASTIKAAVD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5741D6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4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A0060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181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B4569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5A6398" w:rsidTr="0075164F">
        <w:trPr>
          <w:trHeight w:val="1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6398" w:rsidRDefault="005A6398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8E64E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-19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8E64E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TVNEASTIKAAVDD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5741D6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4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A0060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044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17486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5A6398" w:rsidTr="0075164F">
        <w:trPr>
          <w:trHeight w:val="1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398" w:rsidRDefault="005A6398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398" w:rsidRDefault="008E64E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-20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398" w:rsidRDefault="008E64E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VNEASTIKAAVDDG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398" w:rsidRDefault="005741D6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398" w:rsidRDefault="008C5D5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376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398" w:rsidRDefault="0017486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398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5A6398" w:rsidTr="0075164F">
        <w:trPr>
          <w:trHeight w:val="1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6398" w:rsidRDefault="005A6398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8E64E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-17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8E64E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KVTVNEASTIKAAV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5741D6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3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CD069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204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17486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5A6398" w:rsidTr="0075164F">
        <w:trPr>
          <w:trHeight w:val="16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6398" w:rsidRDefault="005A6398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8E64E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-16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8E64E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GKVTVNEASTIKA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5741D6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E43AA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971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17486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5A6398" w:rsidTr="0075164F">
        <w:trPr>
          <w:trHeight w:val="23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6398" w:rsidRDefault="005A6398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8E64E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-21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8E64E4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NEASTIKAAVDDGS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5741D6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E43AA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311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17486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5A6398" w:rsidTr="0075164F">
        <w:trPr>
          <w:trHeight w:val="212"/>
          <w:jc w:val="center"/>
        </w:trPr>
        <w:tc>
          <w:tcPr>
            <w:tcW w:w="1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5A6398" w:rsidP="0075164F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H2-IEd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7870E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8-42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7870E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GGQKYKVVRPEKGF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C26B8F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E43AA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17486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5A6398" w:rsidTr="0075164F">
        <w:trPr>
          <w:trHeight w:val="2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6398" w:rsidRDefault="005A6398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7870E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-43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7870E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GQKYKVVRPEKGF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C26B8F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E43AA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746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17486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5A6398" w:rsidTr="0075164F">
        <w:trPr>
          <w:trHeight w:val="2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398" w:rsidRDefault="005A6398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398" w:rsidRDefault="007870E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-41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398" w:rsidRDefault="007870E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IGGQKYKVVRPEKG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398" w:rsidRDefault="00C26B8F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6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398" w:rsidRDefault="00E43AA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479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398" w:rsidRDefault="00B45698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398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5A6398" w:rsidTr="0075164F">
        <w:trPr>
          <w:trHeight w:val="2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6398" w:rsidRDefault="005A6398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7870E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0-44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7870E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QKYKVVRPEKGFEY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C26B8F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3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E43AA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179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17486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5A6398" w:rsidTr="0075164F">
        <w:trPr>
          <w:trHeight w:val="18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6398" w:rsidRDefault="005A6398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7870E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-40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7870E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5E38A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WIGGQKYKVVRPEK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C26B8F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0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E43AA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415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17486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-toxin</w:t>
            </w:r>
          </w:p>
        </w:tc>
      </w:tr>
      <w:tr w:rsidR="005A6398" w:rsidTr="0075164F">
        <w:trPr>
          <w:trHeight w:val="21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6398" w:rsidRDefault="005A6398" w:rsidP="007516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Pr="00DF4381" w:rsidRDefault="007870E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DF4381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25-39</w:t>
            </w:r>
          </w:p>
        </w:tc>
        <w:tc>
          <w:tcPr>
            <w:tcW w:w="2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Pr="00DF4381" w:rsidRDefault="007870E1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DF4381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GVWIGGQKYKVVRP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Pr="00DF4381" w:rsidRDefault="00C26B8F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DF4381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9.7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Pr="00DF4381" w:rsidRDefault="00E43AAB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DF4381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0.9887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Pr="00DF4381" w:rsidRDefault="00174860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DF4381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398" w:rsidRPr="00DF4381" w:rsidRDefault="008F44E7" w:rsidP="0075164F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</w:pPr>
            <w:r w:rsidRPr="00DF4381">
              <w:rPr>
                <w:rFonts w:asciiTheme="majorBidi" w:hAnsiTheme="majorBidi" w:cstheme="majorBidi"/>
                <w:color w:val="000000"/>
                <w:sz w:val="22"/>
                <w:szCs w:val="22"/>
                <w:highlight w:val="cyan"/>
              </w:rPr>
              <w:t>Non-toxin</w:t>
            </w:r>
            <w:bookmarkStart w:id="0" w:name="_GoBack"/>
            <w:bookmarkEnd w:id="0"/>
          </w:p>
        </w:tc>
      </w:tr>
    </w:tbl>
    <w:p w:rsidR="005A6398" w:rsidRDefault="005A6398" w:rsidP="005A6398"/>
    <w:p w:rsidR="00761C37" w:rsidRDefault="00761C37"/>
    <w:sectPr w:rsidR="00761C37" w:rsidSect="003E1C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EC8"/>
    <w:rsid w:val="000169AA"/>
    <w:rsid w:val="0002372F"/>
    <w:rsid w:val="0003246F"/>
    <w:rsid w:val="000519D9"/>
    <w:rsid w:val="00092A6F"/>
    <w:rsid w:val="000D614F"/>
    <w:rsid w:val="000D6A92"/>
    <w:rsid w:val="000E5410"/>
    <w:rsid w:val="000F4453"/>
    <w:rsid w:val="00104A4B"/>
    <w:rsid w:val="00112620"/>
    <w:rsid w:val="00136DA4"/>
    <w:rsid w:val="0016622A"/>
    <w:rsid w:val="00174860"/>
    <w:rsid w:val="001824A0"/>
    <w:rsid w:val="001B185A"/>
    <w:rsid w:val="001C3F1F"/>
    <w:rsid w:val="001C6DBB"/>
    <w:rsid w:val="00204172"/>
    <w:rsid w:val="00263884"/>
    <w:rsid w:val="002741FB"/>
    <w:rsid w:val="00283AE9"/>
    <w:rsid w:val="00290681"/>
    <w:rsid w:val="002B34FE"/>
    <w:rsid w:val="0030790A"/>
    <w:rsid w:val="0033503A"/>
    <w:rsid w:val="00335F42"/>
    <w:rsid w:val="003449C4"/>
    <w:rsid w:val="00346C6A"/>
    <w:rsid w:val="00377CA6"/>
    <w:rsid w:val="003831F3"/>
    <w:rsid w:val="00390AD3"/>
    <w:rsid w:val="00390F60"/>
    <w:rsid w:val="003942ED"/>
    <w:rsid w:val="003A1EC8"/>
    <w:rsid w:val="003A5680"/>
    <w:rsid w:val="003A7E47"/>
    <w:rsid w:val="003E0EE0"/>
    <w:rsid w:val="003E1C90"/>
    <w:rsid w:val="003E357F"/>
    <w:rsid w:val="004246B5"/>
    <w:rsid w:val="0045039B"/>
    <w:rsid w:val="004532B2"/>
    <w:rsid w:val="004671BA"/>
    <w:rsid w:val="00493A4B"/>
    <w:rsid w:val="004A010D"/>
    <w:rsid w:val="004B3A20"/>
    <w:rsid w:val="004C1BEA"/>
    <w:rsid w:val="00547332"/>
    <w:rsid w:val="005741D6"/>
    <w:rsid w:val="00597837"/>
    <w:rsid w:val="005A6398"/>
    <w:rsid w:val="005E38A3"/>
    <w:rsid w:val="0065191A"/>
    <w:rsid w:val="0066251B"/>
    <w:rsid w:val="00672488"/>
    <w:rsid w:val="006D16B5"/>
    <w:rsid w:val="00701AF9"/>
    <w:rsid w:val="007405B1"/>
    <w:rsid w:val="00741544"/>
    <w:rsid w:val="00761C37"/>
    <w:rsid w:val="007834B8"/>
    <w:rsid w:val="007870E1"/>
    <w:rsid w:val="007879AC"/>
    <w:rsid w:val="007A6822"/>
    <w:rsid w:val="00802922"/>
    <w:rsid w:val="00840EC5"/>
    <w:rsid w:val="00846916"/>
    <w:rsid w:val="00847C29"/>
    <w:rsid w:val="00876184"/>
    <w:rsid w:val="00893A23"/>
    <w:rsid w:val="00896E3C"/>
    <w:rsid w:val="008C5D5B"/>
    <w:rsid w:val="008E64E4"/>
    <w:rsid w:val="008F44E7"/>
    <w:rsid w:val="008F7590"/>
    <w:rsid w:val="009016A4"/>
    <w:rsid w:val="00974B39"/>
    <w:rsid w:val="00991988"/>
    <w:rsid w:val="009C1C35"/>
    <w:rsid w:val="009D13CE"/>
    <w:rsid w:val="009D5A40"/>
    <w:rsid w:val="00A00604"/>
    <w:rsid w:val="00A040BC"/>
    <w:rsid w:val="00A27B25"/>
    <w:rsid w:val="00A56429"/>
    <w:rsid w:val="00A81720"/>
    <w:rsid w:val="00AB446B"/>
    <w:rsid w:val="00AC0AAE"/>
    <w:rsid w:val="00AE3256"/>
    <w:rsid w:val="00B02F79"/>
    <w:rsid w:val="00B242DB"/>
    <w:rsid w:val="00B36CF4"/>
    <w:rsid w:val="00B45698"/>
    <w:rsid w:val="00B566D0"/>
    <w:rsid w:val="00B56A7E"/>
    <w:rsid w:val="00B65E01"/>
    <w:rsid w:val="00B65F6C"/>
    <w:rsid w:val="00BA69B0"/>
    <w:rsid w:val="00BD0CF3"/>
    <w:rsid w:val="00BF0E7D"/>
    <w:rsid w:val="00C038C5"/>
    <w:rsid w:val="00C16974"/>
    <w:rsid w:val="00C26B8F"/>
    <w:rsid w:val="00C31ECA"/>
    <w:rsid w:val="00C43B89"/>
    <w:rsid w:val="00C53B75"/>
    <w:rsid w:val="00C674FB"/>
    <w:rsid w:val="00C967F5"/>
    <w:rsid w:val="00CA49BB"/>
    <w:rsid w:val="00CB70E7"/>
    <w:rsid w:val="00CD0697"/>
    <w:rsid w:val="00CD2167"/>
    <w:rsid w:val="00D1057B"/>
    <w:rsid w:val="00D2744B"/>
    <w:rsid w:val="00D4272D"/>
    <w:rsid w:val="00D65C1D"/>
    <w:rsid w:val="00D67B30"/>
    <w:rsid w:val="00D915F1"/>
    <w:rsid w:val="00DA333D"/>
    <w:rsid w:val="00DA45BE"/>
    <w:rsid w:val="00DF30D1"/>
    <w:rsid w:val="00DF4381"/>
    <w:rsid w:val="00DF6D78"/>
    <w:rsid w:val="00E064F5"/>
    <w:rsid w:val="00E1068C"/>
    <w:rsid w:val="00E32BE5"/>
    <w:rsid w:val="00E34F31"/>
    <w:rsid w:val="00E43AAB"/>
    <w:rsid w:val="00E70958"/>
    <w:rsid w:val="00E70CD2"/>
    <w:rsid w:val="00EA63DF"/>
    <w:rsid w:val="00EE2030"/>
    <w:rsid w:val="00EE3CE5"/>
    <w:rsid w:val="00F23C68"/>
    <w:rsid w:val="00F41158"/>
    <w:rsid w:val="00F5101D"/>
    <w:rsid w:val="00F51EBB"/>
    <w:rsid w:val="00FF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262390-5116-44B5-A979-CADC762B1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E1C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E1C90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3E1C9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opre">
    <w:name w:val="acopre"/>
    <w:basedOn w:val="DefaultParagraphFont"/>
    <w:rsid w:val="00896E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66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8</Pages>
  <Words>1099</Words>
  <Characters>626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daz PC</dc:creator>
  <cp:keywords/>
  <dc:description/>
  <cp:lastModifiedBy>Pardaz PC</cp:lastModifiedBy>
  <cp:revision>139</cp:revision>
  <dcterms:created xsi:type="dcterms:W3CDTF">2021-05-22T19:37:00Z</dcterms:created>
  <dcterms:modified xsi:type="dcterms:W3CDTF">2021-05-23T15:36:00Z</dcterms:modified>
</cp:coreProperties>
</file>